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613307E" w:rsidR="00FB3483" w:rsidRPr="00930A31" w:rsidRDefault="00E30263"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6FD2240" w:rsidR="00FB3483" w:rsidRPr="00930A31" w:rsidRDefault="0092003A"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8CAD904" w:rsidR="00FB3483" w:rsidRPr="00930A31" w:rsidRDefault="0092003A"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CABEC42" w:rsidR="00FB3483" w:rsidRPr="00930A31" w:rsidRDefault="0092003A"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09318B1" w:rsidR="00FB3483" w:rsidRPr="00930A31" w:rsidRDefault="0092003A"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D9F5E4C" w:rsidR="00FB3483" w:rsidRPr="00930A31" w:rsidRDefault="0092003A"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88CF8C7" w:rsidR="00FB3483" w:rsidRPr="00930A31" w:rsidRDefault="0092003A" w:rsidP="005979B8">
            <w:pPr>
              <w:pStyle w:val="Default"/>
              <w:spacing w:before="40" w:after="40"/>
              <w:rPr>
                <w:rFonts w:ascii="Arial" w:hAnsi="Arial" w:cs="Arial" w:hint="eastAsia"/>
                <w:color w:val="auto"/>
                <w:sz w:val="18"/>
                <w:szCs w:val="18"/>
                <w:lang w:eastAsia="ja-JP"/>
              </w:rPr>
            </w:pPr>
            <w:r>
              <w:rPr>
                <w:rFonts w:ascii="Arial" w:hAnsi="Arial" w:cs="Arial"/>
                <w:color w:val="auto"/>
                <w:sz w:val="18"/>
                <w:szCs w:val="18"/>
                <w:lang w:eastAsia="ja-JP"/>
              </w:rPr>
              <w:t>Supplementary tab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7C8957C" w:rsidR="00FB3483" w:rsidRPr="00930A31" w:rsidRDefault="0092003A"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99A751C" w:rsidR="00FB3483" w:rsidRPr="00930A31" w:rsidRDefault="0092003A"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481420E" w:rsidR="00930A31" w:rsidRPr="00930A31" w:rsidRDefault="0092003A"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3AB0D35" w:rsidR="00930A31" w:rsidRPr="00930A31" w:rsidRDefault="0092003A"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5,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067952F" w:rsidR="00FB3483" w:rsidRPr="00930A31" w:rsidRDefault="0092003A"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6,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9045CDB" w:rsidR="00FB3483" w:rsidRPr="00930A31" w:rsidRDefault="0092003A"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6, 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997D197" w:rsidR="00930A31" w:rsidRPr="00930A31" w:rsidRDefault="0092003A"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P</w:t>
            </w:r>
            <w:r w:rsidR="004238C5">
              <w:rPr>
                <w:rFonts w:ascii="Arial" w:hAnsi="Arial" w:cs="Arial"/>
                <w:color w:val="auto"/>
                <w:sz w:val="18"/>
                <w:szCs w:val="18"/>
                <w:lang w:eastAsia="ja-JP"/>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EFFD2E1" w:rsidR="00930A31" w:rsidRPr="00930A31" w:rsidRDefault="004238C5"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9E82CD5" w:rsidR="00930A31" w:rsidRPr="00930A31" w:rsidRDefault="004238C5"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5F003BE" w:rsidR="00930A31" w:rsidRPr="00930A31" w:rsidRDefault="004238C5"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6</w:t>
            </w:r>
            <w:r w:rsidR="00146AC0">
              <w:rPr>
                <w:rFonts w:ascii="Arial" w:hAnsi="Arial" w:cs="Arial"/>
                <w:color w:val="auto"/>
                <w:sz w:val="18"/>
                <w:szCs w:val="18"/>
                <w:lang w:eastAsia="ja-JP"/>
              </w:rPr>
              <w:t>, 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46210D3" w:rsidR="00930A31" w:rsidRPr="00930A31" w:rsidRDefault="00146AC0"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296BB25" w:rsidR="00930A31" w:rsidRPr="00930A31" w:rsidRDefault="00146AC0"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BE7FB76" w:rsidR="006E5FE2" w:rsidRPr="00930A31" w:rsidRDefault="00146AC0"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1A965B" w:rsidR="006E5FE2" w:rsidRPr="00930A31" w:rsidRDefault="00146AC0"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7, 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8E755FC" w:rsidR="00930A31" w:rsidRPr="00930A31" w:rsidRDefault="00146AC0"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5DCFCD8" w:rsidR="00930A31" w:rsidRPr="00930A31" w:rsidRDefault="00DB0D24" w:rsidP="005979B8">
            <w:pPr>
              <w:pStyle w:val="Default"/>
              <w:spacing w:before="40" w:after="40"/>
              <w:rPr>
                <w:rFonts w:ascii="Arial" w:hAnsi="Arial" w:cs="Arial" w:hint="eastAsia"/>
                <w:color w:val="auto"/>
                <w:sz w:val="18"/>
                <w:szCs w:val="18"/>
                <w:lang w:eastAsia="ja-JP"/>
              </w:rPr>
            </w:pPr>
            <w:r>
              <w:rPr>
                <w:rFonts w:ascii="Arial" w:hAnsi="Arial" w:cs="Arial"/>
                <w:color w:val="auto"/>
                <w:sz w:val="18"/>
                <w:szCs w:val="18"/>
                <w:lang w:eastAsia="ja-JP"/>
              </w:rPr>
              <w:t>Figure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7C2A3F9" w:rsidR="00FB3483" w:rsidRPr="00930A31" w:rsidRDefault="00DB0D24"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T</w:t>
            </w:r>
            <w:r>
              <w:rPr>
                <w:rFonts w:ascii="Arial" w:hAnsi="Arial" w:cs="Arial"/>
                <w:color w:val="auto"/>
                <w:sz w:val="18"/>
                <w:szCs w:val="18"/>
                <w:lang w:eastAsia="ja-JP"/>
              </w:rPr>
              <w:t>able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2CACF42" w:rsidR="00FB3483" w:rsidRPr="00930A31" w:rsidRDefault="00DB0D24"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F</w:t>
            </w:r>
            <w:r>
              <w:rPr>
                <w:rFonts w:ascii="Arial" w:hAnsi="Arial" w:cs="Arial"/>
                <w:color w:val="auto"/>
                <w:sz w:val="18"/>
                <w:szCs w:val="18"/>
                <w:lang w:eastAsia="ja-JP"/>
              </w:rPr>
              <w:t>igure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2E130AC" w:rsidR="00FB3483" w:rsidRPr="00930A31" w:rsidRDefault="00DB0D24"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F</w:t>
            </w:r>
            <w:r>
              <w:rPr>
                <w:rFonts w:ascii="Arial" w:hAnsi="Arial" w:cs="Arial"/>
                <w:color w:val="auto"/>
                <w:sz w:val="18"/>
                <w:szCs w:val="18"/>
                <w:lang w:eastAsia="ja-JP"/>
              </w:rPr>
              <w:t>igure3, 4, Supplementary fifure1-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2517303" w:rsidR="00930A31" w:rsidRPr="00930A31" w:rsidRDefault="00DB0D24"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15-2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1D48121" w:rsidR="00930A31" w:rsidRPr="00930A31" w:rsidRDefault="00DB0D24"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15-2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CE2E52E" w:rsidR="00930A31" w:rsidRPr="00930A31" w:rsidRDefault="00DB0D24"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15-2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F25588F" w:rsidR="00930A31" w:rsidRPr="00930A31" w:rsidRDefault="00DB0D24"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15-2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0C0E1E3" w:rsidR="00FB3483" w:rsidRPr="00930A31" w:rsidRDefault="005A03D0" w:rsidP="005979B8">
            <w:pPr>
              <w:pStyle w:val="Default"/>
              <w:spacing w:before="40" w:after="40"/>
              <w:rPr>
                <w:rFonts w:ascii="Arial" w:hAnsi="Arial" w:cs="Arial" w:hint="eastAsia"/>
                <w:color w:val="auto"/>
                <w:sz w:val="18"/>
                <w:szCs w:val="18"/>
                <w:lang w:eastAsia="ja-JP"/>
              </w:rPr>
            </w:pPr>
            <w:r>
              <w:rPr>
                <w:rFonts w:ascii="Arial" w:hAnsi="Arial" w:cs="Arial"/>
                <w:color w:val="auto"/>
                <w:sz w:val="18"/>
                <w:szCs w:val="18"/>
                <w:lang w:eastAsia="ja-JP"/>
              </w:rPr>
              <w:t xml:space="preserve">P19, </w:t>
            </w:r>
            <w:r w:rsidR="00DB0D24">
              <w:rPr>
                <w:rFonts w:ascii="Arial" w:hAnsi="Arial" w:cs="Arial"/>
                <w:color w:val="auto"/>
                <w:sz w:val="18"/>
                <w:szCs w:val="18"/>
                <w:lang w:eastAsia="ja-JP"/>
              </w:rPr>
              <w:t>Figure</w:t>
            </w:r>
            <w:r>
              <w:rPr>
                <w:rFonts w:ascii="Arial" w:hAnsi="Arial" w:cs="Arial"/>
                <w:color w:val="auto"/>
                <w:sz w:val="18"/>
                <w:szCs w:val="18"/>
                <w:lang w:eastAsia="ja-JP"/>
              </w:rPr>
              <w:t xml:space="preserve"> </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E5289B0" w:rsidR="00077B44" w:rsidRPr="00930A31" w:rsidRDefault="005A03D0" w:rsidP="00077B44">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15-2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880E9FF" w:rsidR="00930A31" w:rsidRPr="00930A31" w:rsidRDefault="005A03D0" w:rsidP="00077B44">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24-2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D9345AB" w:rsidR="00930A31" w:rsidRPr="00930A31" w:rsidRDefault="005A03D0"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w:t>
            </w:r>
            <w:r>
              <w:rPr>
                <w:rFonts w:ascii="Arial" w:hAnsi="Arial" w:cs="Arial"/>
                <w:color w:val="auto"/>
                <w:sz w:val="18"/>
                <w:szCs w:val="18"/>
                <w:lang w:eastAsia="ja-JP"/>
              </w:rPr>
              <w:t>24-2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A03ED88" w:rsidR="00930A31" w:rsidRPr="00930A31" w:rsidRDefault="005A03D0" w:rsidP="00077B44">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N</w:t>
            </w:r>
            <w:r>
              <w:rPr>
                <w:rFonts w:ascii="Arial" w:hAnsi="Arial" w:cs="Arial"/>
                <w:color w:val="auto"/>
                <w:sz w:val="18"/>
                <w:szCs w:val="18"/>
                <w:lang w:eastAsia="ja-JP"/>
              </w:rPr>
              <w:t>/A</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3BC4FD4" w:rsidR="00930A31" w:rsidRPr="00930A31" w:rsidRDefault="005A03D0"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w:t>
            </w:r>
            <w:r>
              <w:rPr>
                <w:rFonts w:ascii="Arial" w:hAnsi="Arial" w:cs="Arial"/>
                <w:color w:val="auto"/>
                <w:sz w:val="18"/>
                <w:szCs w:val="18"/>
                <w:lang w:eastAsia="ja-JP"/>
              </w:rPr>
              <w:t>24-2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2DE2031" w:rsidR="00930A31" w:rsidRPr="00930A31" w:rsidRDefault="005A03D0" w:rsidP="00077B44">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10178B9" w:rsidR="00930A31" w:rsidRPr="00930A31" w:rsidRDefault="005A03D0" w:rsidP="00077B44">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A1B0666" w:rsidR="00930A31" w:rsidRPr="00930A31" w:rsidRDefault="005A03D0" w:rsidP="00077B44">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7</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3139DF0" w:rsidR="00077B44" w:rsidRPr="00930A31" w:rsidRDefault="005A03D0" w:rsidP="00077B44">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2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309B5AC" w:rsidR="00077B44" w:rsidRPr="00930A31" w:rsidRDefault="005A03D0" w:rsidP="00077B44">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2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16809BD" w:rsidR="00077B44" w:rsidRPr="00930A31" w:rsidRDefault="005A03D0" w:rsidP="00077B44">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N</w:t>
            </w:r>
            <w:r>
              <w:rPr>
                <w:rFonts w:ascii="Arial" w:hAnsi="Arial" w:cs="Arial"/>
                <w:color w:val="auto"/>
                <w:sz w:val="18"/>
                <w:szCs w:val="18"/>
                <w:lang w:eastAsia="ja-JP"/>
              </w:rPr>
              <w: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200F8B" w14:textId="77777777" w:rsidR="00D3255A" w:rsidRDefault="00D3255A">
      <w:r>
        <w:separator/>
      </w:r>
    </w:p>
  </w:endnote>
  <w:endnote w:type="continuationSeparator" w:id="0">
    <w:p w14:paraId="754401A2" w14:textId="77777777" w:rsidR="00D3255A" w:rsidRDefault="00D325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2F102B" w14:textId="77777777" w:rsidR="00D3255A" w:rsidRDefault="00D3255A">
      <w:r>
        <w:separator/>
      </w:r>
    </w:p>
  </w:footnote>
  <w:footnote w:type="continuationSeparator" w:id="0">
    <w:p w14:paraId="174C25FD" w14:textId="77777777" w:rsidR="00D3255A" w:rsidRDefault="00D325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3840949" w:rsidR="00947707" w:rsidRPr="00930A31" w:rsidRDefault="005A03D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695950F">
          <wp:simplePos x="0" y="0"/>
          <wp:positionH relativeFrom="column">
            <wp:posOffset>-32385</wp:posOffset>
          </wp:positionH>
          <wp:positionV relativeFrom="paragraph">
            <wp:posOffset>-111760</wp:posOffset>
          </wp:positionV>
          <wp:extent cx="457200" cy="419100"/>
          <wp:effectExtent l="0" t="0" r="0" b="0"/>
          <wp:wrapNone/>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46AC0"/>
    <w:rsid w:val="00152CDB"/>
    <w:rsid w:val="0018323E"/>
    <w:rsid w:val="00190C83"/>
    <w:rsid w:val="00246C93"/>
    <w:rsid w:val="00256BAF"/>
    <w:rsid w:val="002A2A06"/>
    <w:rsid w:val="003103C2"/>
    <w:rsid w:val="003516AD"/>
    <w:rsid w:val="00363B8D"/>
    <w:rsid w:val="003760FB"/>
    <w:rsid w:val="003B79FF"/>
    <w:rsid w:val="00400A0B"/>
    <w:rsid w:val="004238C5"/>
    <w:rsid w:val="00443C1D"/>
    <w:rsid w:val="00461576"/>
    <w:rsid w:val="004C1685"/>
    <w:rsid w:val="005078EE"/>
    <w:rsid w:val="00550BF1"/>
    <w:rsid w:val="0059028D"/>
    <w:rsid w:val="005979B8"/>
    <w:rsid w:val="005A03D0"/>
    <w:rsid w:val="006E5FE2"/>
    <w:rsid w:val="006F3BA6"/>
    <w:rsid w:val="00726794"/>
    <w:rsid w:val="0077253C"/>
    <w:rsid w:val="00825795"/>
    <w:rsid w:val="008412D5"/>
    <w:rsid w:val="008A3EAE"/>
    <w:rsid w:val="008E2C91"/>
    <w:rsid w:val="0092003A"/>
    <w:rsid w:val="00930A31"/>
    <w:rsid w:val="00947707"/>
    <w:rsid w:val="009827E5"/>
    <w:rsid w:val="00A215D2"/>
    <w:rsid w:val="00A86593"/>
    <w:rsid w:val="00AB79CE"/>
    <w:rsid w:val="00AE4BBD"/>
    <w:rsid w:val="00B51910"/>
    <w:rsid w:val="00C22710"/>
    <w:rsid w:val="00D3255A"/>
    <w:rsid w:val="00D95D84"/>
    <w:rsid w:val="00DB0D24"/>
    <w:rsid w:val="00DC4F19"/>
    <w:rsid w:val="00E30263"/>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79</Words>
  <Characters>6155</Characters>
  <Application>Microsoft Office Word</Application>
  <DocSecurity>0</DocSecurity>
  <Lines>51</Lines>
  <Paragraphs>1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issei_imai0123@outlook.jp</cp:lastModifiedBy>
  <cp:revision>2</cp:revision>
  <cp:lastPrinted>2020-11-24T03:02:00Z</cp:lastPrinted>
  <dcterms:created xsi:type="dcterms:W3CDTF">2022-03-13T08:26:00Z</dcterms:created>
  <dcterms:modified xsi:type="dcterms:W3CDTF">2022-03-13T08:26:00Z</dcterms:modified>
</cp:coreProperties>
</file>